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170E7" w:rsidRPr="00C004FC" w:rsidRDefault="00C004FC" w:rsidP="00C004FC">
      <w:pPr>
        <w:spacing w:after="240"/>
      </w:pPr>
      <w:r w:rsidRPr="00524D6C">
        <w:rPr>
          <w:rFonts w:ascii="Times New Roman" w:hAnsi="Times New Roman" w:cs="Times New Roman"/>
          <w:b/>
          <w:bCs/>
          <w:lang w:val="en-US"/>
        </w:rPr>
        <w:t>List of excluded studies on full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2268"/>
        <w:gridCol w:w="708"/>
        <w:gridCol w:w="3402"/>
        <w:gridCol w:w="1560"/>
      </w:tblGrid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I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-Elgadir T. M. E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j.1365-3083.2006.01732.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degoke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7196/samj.524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donis-Koffy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arcped.2003.09.03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hmad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084/MJHID.2017.006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l-Taiar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36/bmj.38959.368819.BE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ndoh N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3389/fcimb.2021.74137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ws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pediatrneurol.2021.10.01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sma U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3347/kjp.2014.52.6.62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irana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lindif.2015.01.01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vin M.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j.1365-3156.2010.02704.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vin M.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inf.000000000000236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bour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jns.2019.10.168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ter J.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136/jnnp.2004.04389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abi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ey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rke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cohort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roy A.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16-021-02033-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roy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ekir.2021.03.18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Cserti-Gazdewich C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bjh.1201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Cusick S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3945/ajcn.115.11782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Datta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abstract2016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ta D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10.1093/cid/ciz325</w:t>
              </w:r>
            </w:hyperlink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ta D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cid/ciz32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ta D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001/jamanetworkopen.2021.38515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ta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3402" w:type="dxa"/>
          </w:tcPr>
          <w:p w:rsidR="00C004FC" w:rsidRPr="0035393F" w:rsidRDefault="00C004FC" w:rsidP="007F5C31"/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cohort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N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Doumbo O.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2009.09-0406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Dzeing-Ella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1475-2875-4-1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Fernander E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20411/pai.v7i1.499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Gordeuk V.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Hawkes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186/1745-6215-12-176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Hay F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929-693X%2800%2900125-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Hora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7/s11011-015-9787-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rahim M.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micinf.2007.02.00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ro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001/jama.297.20.2232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ro R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1471-2431-8-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unga-llunga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arcped.2016.01.01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Imbert P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035-9203(02)90099-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Issifou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2007.77.101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Jain V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179/204777213X13777615588180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 C. C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542/peds.2007-370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ondeni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12-0538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Kariuki S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1475-2875-13-36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Kayano A. C. A. V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28/IAI.01404-1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Kingston H. W. F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infdis/jiz568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an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13-028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 B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86/42651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Lyke K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2003.69.25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aitland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016/j.pt.2004.10.01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artinez-Salazar E.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590/0037-8682-0078-201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yor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371/journal.pone.001942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eremikwu M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ibei E.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j.1365-3024.2008.01030.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olyneux M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uchohi S. N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378-4347(01)00284-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Nallandhighal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ofid/ofy209.07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azzi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cid/ciac22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Newton C.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016/s0035-9203(97)90207-8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Ngoungou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cohort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juguna P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16-019-1359-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koromah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2/14651858.CD004615.pub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Review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ma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CCM.000000000000446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ls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0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016/B978-0-444-53490-3.00006-6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ls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 G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1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002/ana.24069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els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2/ana.24477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Rivera-Correa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38/s41598-019-51426-z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Roca-Feltrer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j.1365-3156.2008.02076.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Review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angowawa A. O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55/2014/97469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atpathy S.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7/bf0272309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bani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cid/ciu73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icuri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1475-2875-12-30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tepniewska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035-9203(01)90104-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Review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anwar G.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79/1465328111Y.000000004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aylor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 cohort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chinda V. H. M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actatropica.2007.02.01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Varandas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80/146532800200385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Varandas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80/0272493012007778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Vasse C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arcped.2022.01.01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Villaverde C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ler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clinids/21.3.57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White N.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140-6736(87)90354-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Zhao S. Z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79/146532811X1292573581372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Review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l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med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ech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2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097/CCM.0b013e3181e81165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Assimadi J.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929-693X%2899%2980048-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Bangirana P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irana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cid/ciu293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girana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371/journal.pone.0191550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re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1/archopht.122.8.1141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re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 A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36/jnnp.2005.083956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emba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46/j.1365-3156.2000.00506.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vin M.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INF.0000000000000296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vin M.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3109/02699052.2014.89237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Borgstein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36-022-04080-2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ter J.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j.0013-9580.2004.65103.x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ter J.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36/jnnp.2004.04389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ter J.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7/S001216220600010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roy A. L. 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roy A.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16-019-1291-z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roy A.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pt.2023.01.00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Cusick S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ajcn/nqaa00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ta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1/jamanetworkopen.2021.3851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Garg R.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Gomes M. P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2/bdra.2060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Gupta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7/BF0272235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wer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jcrc.2013.09.00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pulation 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 F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3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016/S0929-693X%2800%2900125-1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Hickson M.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371/journal.pone.0226405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Holmberg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36-017-1954-1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ro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36-016-1233-6</w:t>
            </w:r>
          </w:p>
        </w:tc>
        <w:tc>
          <w:tcPr>
            <w:tcW w:w="1560" w:type="dxa"/>
          </w:tcPr>
          <w:p w:rsidR="00C004FC" w:rsidRPr="0035393F" w:rsidRDefault="00C004FC" w:rsidP="007F5C31"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ocent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INF.0b013e3181ab489d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in V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j.actatropica.2020.10567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llow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371/journal.pone.004564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hn C. C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 C. C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ondeni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INF.000000000000257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ikari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36-021-03918-5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han W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2478/s11686-014-0227-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Lalloo D.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1996.55.11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Langfitt J. T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Langfitt J. T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542/peds.2018-1026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Lopansri B.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uru W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tropej/fmab09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cDonald C.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inf.000000000000138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cGuire W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38/371508a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cGuire W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86/31453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cIntosh H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2/14651858.CD00052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ana I. M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086/33900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ana I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86/33900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entrop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oghaddam S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3174/ajnr.A615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olyneux M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140-6736(99)00435-3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Mpimbaza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rphy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035-9203(96)90260-6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azzi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mazzi R. 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ton C.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36/adc.76.3.21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umese P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tropej/43.4.21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Onifade E. U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Osuntokun B. O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j.1600-0404.1987.tb07883.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Pasvol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bmb/ldh05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Postels D.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2/ana.2406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Postels D.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4" w:history="1">
              <w:r w:rsidRPr="0035393F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lang w:val="en-GB"/>
                </w:rPr>
                <w:t>10.1002/ana.24477</w:t>
              </w:r>
            </w:hyperlink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Postels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02/ana.2617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Praygod G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1475-2875-7-21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Raees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01.ccm.0000907908.36162.4a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Royo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38/s41598-019-52579-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hu P. K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79/136485908x300814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avonius O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36-023-04556-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chemann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2002.67.6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chmutzhard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16-015-0366-8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enanayake N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habani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pim.12438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hah D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Ssenkusu J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542/peds.2017-270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aylor T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56/NEJM19881020319160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ylor T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11/j.1365-2249.1992.tb05851.x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uma</w:t>
            </w:r>
            <w:proofErr w:type="spellEnd"/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 E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infdis/jiq04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into H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1473-3099(19)30300-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ripathy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542/peds.2006-317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u Z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38/s41598-021-94495-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Twomey P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7326/m15-0910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Urtti S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ofid/ofy210.337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design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van Hensbroek M. B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56/NEJM19960711335020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van Hensbroek M. B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3/infdis/174.5.109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Warrell D.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2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56/NEJM19820211306060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wley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16/S0140-6736(99)07148-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ech A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371/journal.pctr.001002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roy A. L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abstract2019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Imam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5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097/INF.000000000000458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stang K. M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3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4269/ajtmh.23-0022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licate</w:t>
            </w:r>
          </w:p>
        </w:tc>
      </w:tr>
      <w:tr w:rsidR="00C004FC" w:rsidRPr="0035393F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Jordan J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3389/fneur.2024.1466941</w:t>
            </w:r>
          </w:p>
        </w:tc>
        <w:tc>
          <w:tcPr>
            <w:tcW w:w="1560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  <w:tr w:rsidR="00C004FC" w:rsidRPr="00140473" w:rsidTr="007F5C31">
        <w:tc>
          <w:tcPr>
            <w:tcW w:w="421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26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Olowojesiku R.</w:t>
            </w:r>
          </w:p>
        </w:tc>
        <w:tc>
          <w:tcPr>
            <w:tcW w:w="708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4</w:t>
            </w:r>
          </w:p>
        </w:tc>
        <w:tc>
          <w:tcPr>
            <w:tcW w:w="3402" w:type="dxa"/>
          </w:tcPr>
          <w:p w:rsidR="00C004FC" w:rsidRPr="0035393F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</w:rPr>
              <w:t>10.1186/s12936-024-04843-z</w:t>
            </w:r>
          </w:p>
        </w:tc>
        <w:tc>
          <w:tcPr>
            <w:tcW w:w="1560" w:type="dxa"/>
          </w:tcPr>
          <w:p w:rsidR="00C004FC" w:rsidRPr="00140473" w:rsidRDefault="00C004FC" w:rsidP="007F5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9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</w:tr>
    </w:tbl>
    <w:p w:rsidR="00C004FC" w:rsidRPr="00C004FC" w:rsidRDefault="00C004FC">
      <w:pPr>
        <w:rPr>
          <w:lang w:val="en-US"/>
        </w:rPr>
      </w:pPr>
    </w:p>
    <w:sectPr w:rsidR="00C004FC" w:rsidRPr="00C004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D62363"/>
    <w:multiLevelType w:val="multilevel"/>
    <w:tmpl w:val="A712E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642B60"/>
    <w:multiLevelType w:val="multilevel"/>
    <w:tmpl w:val="935A5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006A48"/>
    <w:multiLevelType w:val="multilevel"/>
    <w:tmpl w:val="4D786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510D66"/>
    <w:multiLevelType w:val="multilevel"/>
    <w:tmpl w:val="68C6F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2114525">
    <w:abstractNumId w:val="0"/>
  </w:num>
  <w:num w:numId="2" w16cid:durableId="1260913478">
    <w:abstractNumId w:val="1"/>
  </w:num>
  <w:num w:numId="3" w16cid:durableId="1986887214">
    <w:abstractNumId w:val="2"/>
  </w:num>
  <w:num w:numId="4" w16cid:durableId="18230805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4FC"/>
    <w:rsid w:val="000014D6"/>
    <w:rsid w:val="000022B3"/>
    <w:rsid w:val="000048AA"/>
    <w:rsid w:val="0002000F"/>
    <w:rsid w:val="00020EF6"/>
    <w:rsid w:val="00022BA4"/>
    <w:rsid w:val="000264B1"/>
    <w:rsid w:val="00032D13"/>
    <w:rsid w:val="00032D7C"/>
    <w:rsid w:val="00034F7B"/>
    <w:rsid w:val="0004092C"/>
    <w:rsid w:val="00042BCA"/>
    <w:rsid w:val="000430D1"/>
    <w:rsid w:val="0004436F"/>
    <w:rsid w:val="00045A47"/>
    <w:rsid w:val="00046ED5"/>
    <w:rsid w:val="000569C7"/>
    <w:rsid w:val="00066FF3"/>
    <w:rsid w:val="000769A3"/>
    <w:rsid w:val="00077A3E"/>
    <w:rsid w:val="00082CCB"/>
    <w:rsid w:val="00082E12"/>
    <w:rsid w:val="000850A9"/>
    <w:rsid w:val="00085D59"/>
    <w:rsid w:val="00090324"/>
    <w:rsid w:val="000918B1"/>
    <w:rsid w:val="00093347"/>
    <w:rsid w:val="00096380"/>
    <w:rsid w:val="000978B4"/>
    <w:rsid w:val="000A1EFA"/>
    <w:rsid w:val="000A57DD"/>
    <w:rsid w:val="000A78F5"/>
    <w:rsid w:val="000B3E9E"/>
    <w:rsid w:val="000C1C56"/>
    <w:rsid w:val="000C23BD"/>
    <w:rsid w:val="000C42CC"/>
    <w:rsid w:val="000C6143"/>
    <w:rsid w:val="000C642A"/>
    <w:rsid w:val="000C6F49"/>
    <w:rsid w:val="000C7606"/>
    <w:rsid w:val="000D562B"/>
    <w:rsid w:val="000D5927"/>
    <w:rsid w:val="000D729B"/>
    <w:rsid w:val="000E3BA0"/>
    <w:rsid w:val="000E609A"/>
    <w:rsid w:val="0010085B"/>
    <w:rsid w:val="001018E3"/>
    <w:rsid w:val="00105D3A"/>
    <w:rsid w:val="0010635F"/>
    <w:rsid w:val="00112557"/>
    <w:rsid w:val="00114E7C"/>
    <w:rsid w:val="00121B15"/>
    <w:rsid w:val="0012230C"/>
    <w:rsid w:val="00124E1D"/>
    <w:rsid w:val="001251CB"/>
    <w:rsid w:val="00126FBB"/>
    <w:rsid w:val="00127C63"/>
    <w:rsid w:val="00131111"/>
    <w:rsid w:val="00132E37"/>
    <w:rsid w:val="00136491"/>
    <w:rsid w:val="00147EBA"/>
    <w:rsid w:val="00150CE5"/>
    <w:rsid w:val="00150E65"/>
    <w:rsid w:val="00152681"/>
    <w:rsid w:val="00152ECD"/>
    <w:rsid w:val="001534E9"/>
    <w:rsid w:val="0016653B"/>
    <w:rsid w:val="001717B9"/>
    <w:rsid w:val="0017318D"/>
    <w:rsid w:val="00173229"/>
    <w:rsid w:val="00173FB2"/>
    <w:rsid w:val="00181644"/>
    <w:rsid w:val="00182F0E"/>
    <w:rsid w:val="00184F24"/>
    <w:rsid w:val="001854B9"/>
    <w:rsid w:val="001902DB"/>
    <w:rsid w:val="0019288D"/>
    <w:rsid w:val="00193922"/>
    <w:rsid w:val="00194938"/>
    <w:rsid w:val="00194B74"/>
    <w:rsid w:val="0019545B"/>
    <w:rsid w:val="00195D2A"/>
    <w:rsid w:val="00195EE7"/>
    <w:rsid w:val="001A095C"/>
    <w:rsid w:val="001B30ED"/>
    <w:rsid w:val="001B3141"/>
    <w:rsid w:val="001B64D9"/>
    <w:rsid w:val="001B6EE9"/>
    <w:rsid w:val="001B7F67"/>
    <w:rsid w:val="001C023F"/>
    <w:rsid w:val="001C6D81"/>
    <w:rsid w:val="001D3481"/>
    <w:rsid w:val="001D3708"/>
    <w:rsid w:val="001D5CD0"/>
    <w:rsid w:val="001D6FDF"/>
    <w:rsid w:val="001D71D8"/>
    <w:rsid w:val="001E69D1"/>
    <w:rsid w:val="001F4781"/>
    <w:rsid w:val="001F5FE6"/>
    <w:rsid w:val="001F6F44"/>
    <w:rsid w:val="002011AF"/>
    <w:rsid w:val="002020D2"/>
    <w:rsid w:val="00205714"/>
    <w:rsid w:val="0021482A"/>
    <w:rsid w:val="002157C1"/>
    <w:rsid w:val="00223289"/>
    <w:rsid w:val="0023430B"/>
    <w:rsid w:val="00234E10"/>
    <w:rsid w:val="002429ED"/>
    <w:rsid w:val="00244DC6"/>
    <w:rsid w:val="002526AC"/>
    <w:rsid w:val="0025280D"/>
    <w:rsid w:val="002545CF"/>
    <w:rsid w:val="002621F4"/>
    <w:rsid w:val="002626A2"/>
    <w:rsid w:val="00267743"/>
    <w:rsid w:val="00274472"/>
    <w:rsid w:val="00274E19"/>
    <w:rsid w:val="00275660"/>
    <w:rsid w:val="002808F9"/>
    <w:rsid w:val="00283114"/>
    <w:rsid w:val="00290F2F"/>
    <w:rsid w:val="00295F91"/>
    <w:rsid w:val="002A762C"/>
    <w:rsid w:val="002D01CF"/>
    <w:rsid w:val="002D7CE5"/>
    <w:rsid w:val="002D7FFC"/>
    <w:rsid w:val="002F2433"/>
    <w:rsid w:val="002F5B61"/>
    <w:rsid w:val="002F5FEE"/>
    <w:rsid w:val="002F6A6A"/>
    <w:rsid w:val="003021BC"/>
    <w:rsid w:val="003053C6"/>
    <w:rsid w:val="00306FD1"/>
    <w:rsid w:val="00310AD7"/>
    <w:rsid w:val="00320AE9"/>
    <w:rsid w:val="003250D9"/>
    <w:rsid w:val="00325F41"/>
    <w:rsid w:val="003369BB"/>
    <w:rsid w:val="0034436E"/>
    <w:rsid w:val="003538FA"/>
    <w:rsid w:val="003576E1"/>
    <w:rsid w:val="003630E7"/>
    <w:rsid w:val="00364190"/>
    <w:rsid w:val="00364580"/>
    <w:rsid w:val="003664AE"/>
    <w:rsid w:val="00370D7F"/>
    <w:rsid w:val="00372702"/>
    <w:rsid w:val="003773B2"/>
    <w:rsid w:val="003852A2"/>
    <w:rsid w:val="003856F0"/>
    <w:rsid w:val="00385CAF"/>
    <w:rsid w:val="00396E31"/>
    <w:rsid w:val="003A351B"/>
    <w:rsid w:val="003A4C73"/>
    <w:rsid w:val="003A5FDF"/>
    <w:rsid w:val="003A6183"/>
    <w:rsid w:val="003A7E38"/>
    <w:rsid w:val="003C6B13"/>
    <w:rsid w:val="003D4541"/>
    <w:rsid w:val="003D5E37"/>
    <w:rsid w:val="003D6AD5"/>
    <w:rsid w:val="003D6ED1"/>
    <w:rsid w:val="003E4B00"/>
    <w:rsid w:val="003E73D9"/>
    <w:rsid w:val="003F1DD7"/>
    <w:rsid w:val="003F32B3"/>
    <w:rsid w:val="003F5DAE"/>
    <w:rsid w:val="003F678D"/>
    <w:rsid w:val="00402000"/>
    <w:rsid w:val="00402C95"/>
    <w:rsid w:val="004054B0"/>
    <w:rsid w:val="00405BA0"/>
    <w:rsid w:val="00405ED8"/>
    <w:rsid w:val="00410267"/>
    <w:rsid w:val="00413CD5"/>
    <w:rsid w:val="00427F7A"/>
    <w:rsid w:val="00433068"/>
    <w:rsid w:val="00437767"/>
    <w:rsid w:val="004430D2"/>
    <w:rsid w:val="004518C1"/>
    <w:rsid w:val="004608F2"/>
    <w:rsid w:val="004612C3"/>
    <w:rsid w:val="00463F03"/>
    <w:rsid w:val="00474171"/>
    <w:rsid w:val="0047628A"/>
    <w:rsid w:val="004902AB"/>
    <w:rsid w:val="004905D4"/>
    <w:rsid w:val="0049163C"/>
    <w:rsid w:val="004957B3"/>
    <w:rsid w:val="00497B7B"/>
    <w:rsid w:val="004A2C40"/>
    <w:rsid w:val="004B6823"/>
    <w:rsid w:val="004B6F0B"/>
    <w:rsid w:val="004B7B32"/>
    <w:rsid w:val="004D2D09"/>
    <w:rsid w:val="004E085A"/>
    <w:rsid w:val="004F2276"/>
    <w:rsid w:val="004F4B6A"/>
    <w:rsid w:val="00500E55"/>
    <w:rsid w:val="005104FD"/>
    <w:rsid w:val="00512AFD"/>
    <w:rsid w:val="00517256"/>
    <w:rsid w:val="00535349"/>
    <w:rsid w:val="005515DC"/>
    <w:rsid w:val="00551743"/>
    <w:rsid w:val="005527DA"/>
    <w:rsid w:val="00556E1C"/>
    <w:rsid w:val="0056217B"/>
    <w:rsid w:val="00565527"/>
    <w:rsid w:val="00565D2E"/>
    <w:rsid w:val="00572CCD"/>
    <w:rsid w:val="005730F7"/>
    <w:rsid w:val="00577AB1"/>
    <w:rsid w:val="00584C52"/>
    <w:rsid w:val="00587185"/>
    <w:rsid w:val="005922F0"/>
    <w:rsid w:val="00597DF7"/>
    <w:rsid w:val="005A1913"/>
    <w:rsid w:val="005A3C3C"/>
    <w:rsid w:val="005B2B7D"/>
    <w:rsid w:val="005B6386"/>
    <w:rsid w:val="005C2ED0"/>
    <w:rsid w:val="005C64AF"/>
    <w:rsid w:val="005D2F0D"/>
    <w:rsid w:val="005D4187"/>
    <w:rsid w:val="005D4207"/>
    <w:rsid w:val="005D4F48"/>
    <w:rsid w:val="005D7435"/>
    <w:rsid w:val="00603F5C"/>
    <w:rsid w:val="00605C81"/>
    <w:rsid w:val="00605DDC"/>
    <w:rsid w:val="00605E99"/>
    <w:rsid w:val="0061331A"/>
    <w:rsid w:val="00613F93"/>
    <w:rsid w:val="0062429D"/>
    <w:rsid w:val="0062690B"/>
    <w:rsid w:val="0063123A"/>
    <w:rsid w:val="0063355F"/>
    <w:rsid w:val="00635FC2"/>
    <w:rsid w:val="00647F88"/>
    <w:rsid w:val="00653BEE"/>
    <w:rsid w:val="006555CB"/>
    <w:rsid w:val="0066050A"/>
    <w:rsid w:val="0066416C"/>
    <w:rsid w:val="0067348A"/>
    <w:rsid w:val="00673ADD"/>
    <w:rsid w:val="00682EFE"/>
    <w:rsid w:val="00684A4D"/>
    <w:rsid w:val="00691818"/>
    <w:rsid w:val="006919EF"/>
    <w:rsid w:val="006973A2"/>
    <w:rsid w:val="006A0813"/>
    <w:rsid w:val="006A4F1C"/>
    <w:rsid w:val="006B1E31"/>
    <w:rsid w:val="006B2423"/>
    <w:rsid w:val="006B40AE"/>
    <w:rsid w:val="006C005B"/>
    <w:rsid w:val="006C484C"/>
    <w:rsid w:val="006C767E"/>
    <w:rsid w:val="006D480F"/>
    <w:rsid w:val="006D56A3"/>
    <w:rsid w:val="006E70DA"/>
    <w:rsid w:val="006F09BC"/>
    <w:rsid w:val="006F4833"/>
    <w:rsid w:val="007054A9"/>
    <w:rsid w:val="007057EE"/>
    <w:rsid w:val="00712BA9"/>
    <w:rsid w:val="0071731B"/>
    <w:rsid w:val="00720309"/>
    <w:rsid w:val="00720A72"/>
    <w:rsid w:val="0072326A"/>
    <w:rsid w:val="00735D90"/>
    <w:rsid w:val="007366DF"/>
    <w:rsid w:val="00736DEB"/>
    <w:rsid w:val="007442C6"/>
    <w:rsid w:val="00746BCC"/>
    <w:rsid w:val="007471C3"/>
    <w:rsid w:val="00747DE1"/>
    <w:rsid w:val="0075191D"/>
    <w:rsid w:val="00755413"/>
    <w:rsid w:val="007718EF"/>
    <w:rsid w:val="00774BAE"/>
    <w:rsid w:val="00776CE8"/>
    <w:rsid w:val="007775CD"/>
    <w:rsid w:val="00777622"/>
    <w:rsid w:val="00781EB0"/>
    <w:rsid w:val="007829E1"/>
    <w:rsid w:val="00791CCA"/>
    <w:rsid w:val="00793479"/>
    <w:rsid w:val="00793837"/>
    <w:rsid w:val="00797295"/>
    <w:rsid w:val="007A5A7F"/>
    <w:rsid w:val="007B7517"/>
    <w:rsid w:val="007C4944"/>
    <w:rsid w:val="007C60EF"/>
    <w:rsid w:val="007D533F"/>
    <w:rsid w:val="007E5EE6"/>
    <w:rsid w:val="007E65F9"/>
    <w:rsid w:val="007F5D38"/>
    <w:rsid w:val="007F7B10"/>
    <w:rsid w:val="00816E73"/>
    <w:rsid w:val="00817BD2"/>
    <w:rsid w:val="0082549D"/>
    <w:rsid w:val="00826169"/>
    <w:rsid w:val="00826380"/>
    <w:rsid w:val="008326B4"/>
    <w:rsid w:val="008341D6"/>
    <w:rsid w:val="00840D6B"/>
    <w:rsid w:val="008447E2"/>
    <w:rsid w:val="00850923"/>
    <w:rsid w:val="008518BC"/>
    <w:rsid w:val="00852ED6"/>
    <w:rsid w:val="00861D74"/>
    <w:rsid w:val="00866284"/>
    <w:rsid w:val="00887E92"/>
    <w:rsid w:val="008921FB"/>
    <w:rsid w:val="00893CBB"/>
    <w:rsid w:val="008B034B"/>
    <w:rsid w:val="008B15CB"/>
    <w:rsid w:val="008D1148"/>
    <w:rsid w:val="008D1556"/>
    <w:rsid w:val="008D326E"/>
    <w:rsid w:val="008D409A"/>
    <w:rsid w:val="008E4CE2"/>
    <w:rsid w:val="008F38B7"/>
    <w:rsid w:val="008F6DD3"/>
    <w:rsid w:val="00902988"/>
    <w:rsid w:val="00902BDA"/>
    <w:rsid w:val="00910E3F"/>
    <w:rsid w:val="00911FE8"/>
    <w:rsid w:val="009138D5"/>
    <w:rsid w:val="009212F1"/>
    <w:rsid w:val="00922598"/>
    <w:rsid w:val="0092571F"/>
    <w:rsid w:val="00934DDC"/>
    <w:rsid w:val="00935937"/>
    <w:rsid w:val="009402AD"/>
    <w:rsid w:val="0094372F"/>
    <w:rsid w:val="00944583"/>
    <w:rsid w:val="00945487"/>
    <w:rsid w:val="009539AD"/>
    <w:rsid w:val="00967775"/>
    <w:rsid w:val="00970BF3"/>
    <w:rsid w:val="00974CCB"/>
    <w:rsid w:val="00982AFD"/>
    <w:rsid w:val="00984EE1"/>
    <w:rsid w:val="009852EA"/>
    <w:rsid w:val="009A0632"/>
    <w:rsid w:val="009A6207"/>
    <w:rsid w:val="009A6395"/>
    <w:rsid w:val="009A6536"/>
    <w:rsid w:val="009B09E3"/>
    <w:rsid w:val="009B46E9"/>
    <w:rsid w:val="009B5240"/>
    <w:rsid w:val="009B63C6"/>
    <w:rsid w:val="009C23A0"/>
    <w:rsid w:val="009C62AD"/>
    <w:rsid w:val="009C7E9F"/>
    <w:rsid w:val="009D21E7"/>
    <w:rsid w:val="009D2F61"/>
    <w:rsid w:val="009D779F"/>
    <w:rsid w:val="009F1BDD"/>
    <w:rsid w:val="00A02BA5"/>
    <w:rsid w:val="00A1006C"/>
    <w:rsid w:val="00A12BD4"/>
    <w:rsid w:val="00A24CD2"/>
    <w:rsid w:val="00A415D0"/>
    <w:rsid w:val="00A435B9"/>
    <w:rsid w:val="00A43C54"/>
    <w:rsid w:val="00A44447"/>
    <w:rsid w:val="00A4701E"/>
    <w:rsid w:val="00A54215"/>
    <w:rsid w:val="00A56623"/>
    <w:rsid w:val="00A57AC0"/>
    <w:rsid w:val="00A621D4"/>
    <w:rsid w:val="00A637E4"/>
    <w:rsid w:val="00A64479"/>
    <w:rsid w:val="00A930ED"/>
    <w:rsid w:val="00A97F82"/>
    <w:rsid w:val="00AA0451"/>
    <w:rsid w:val="00AA46C3"/>
    <w:rsid w:val="00AA4CEA"/>
    <w:rsid w:val="00AB0979"/>
    <w:rsid w:val="00AB3B26"/>
    <w:rsid w:val="00AC35D9"/>
    <w:rsid w:val="00AC369A"/>
    <w:rsid w:val="00AC3DA9"/>
    <w:rsid w:val="00AC501E"/>
    <w:rsid w:val="00AC60B3"/>
    <w:rsid w:val="00AD7742"/>
    <w:rsid w:val="00AE040D"/>
    <w:rsid w:val="00AE34F9"/>
    <w:rsid w:val="00AF245E"/>
    <w:rsid w:val="00AF2790"/>
    <w:rsid w:val="00AF364B"/>
    <w:rsid w:val="00B001CC"/>
    <w:rsid w:val="00B013F6"/>
    <w:rsid w:val="00B21BFC"/>
    <w:rsid w:val="00B21E53"/>
    <w:rsid w:val="00B26A47"/>
    <w:rsid w:val="00B31C8B"/>
    <w:rsid w:val="00B501D4"/>
    <w:rsid w:val="00B52AB1"/>
    <w:rsid w:val="00B54C0D"/>
    <w:rsid w:val="00B6378D"/>
    <w:rsid w:val="00B75C96"/>
    <w:rsid w:val="00B821F3"/>
    <w:rsid w:val="00B87B8B"/>
    <w:rsid w:val="00B90735"/>
    <w:rsid w:val="00B955BA"/>
    <w:rsid w:val="00B97815"/>
    <w:rsid w:val="00BA4DF5"/>
    <w:rsid w:val="00BB3645"/>
    <w:rsid w:val="00BB4523"/>
    <w:rsid w:val="00BB4B57"/>
    <w:rsid w:val="00BC4E3E"/>
    <w:rsid w:val="00BC61A9"/>
    <w:rsid w:val="00BD1E47"/>
    <w:rsid w:val="00BD4964"/>
    <w:rsid w:val="00BD6766"/>
    <w:rsid w:val="00BD6B15"/>
    <w:rsid w:val="00BE3D86"/>
    <w:rsid w:val="00BE4B33"/>
    <w:rsid w:val="00BF76BB"/>
    <w:rsid w:val="00C004FC"/>
    <w:rsid w:val="00C055F9"/>
    <w:rsid w:val="00C06532"/>
    <w:rsid w:val="00C07870"/>
    <w:rsid w:val="00C1172F"/>
    <w:rsid w:val="00C135ED"/>
    <w:rsid w:val="00C14CF3"/>
    <w:rsid w:val="00C204A5"/>
    <w:rsid w:val="00C20A63"/>
    <w:rsid w:val="00C21856"/>
    <w:rsid w:val="00C21F30"/>
    <w:rsid w:val="00C33F1E"/>
    <w:rsid w:val="00C372EB"/>
    <w:rsid w:val="00C40094"/>
    <w:rsid w:val="00C40985"/>
    <w:rsid w:val="00C44982"/>
    <w:rsid w:val="00C45FE6"/>
    <w:rsid w:val="00C47C7F"/>
    <w:rsid w:val="00C5076A"/>
    <w:rsid w:val="00C52D6F"/>
    <w:rsid w:val="00C5794D"/>
    <w:rsid w:val="00C610FA"/>
    <w:rsid w:val="00C61763"/>
    <w:rsid w:val="00C622F2"/>
    <w:rsid w:val="00C74137"/>
    <w:rsid w:val="00C75694"/>
    <w:rsid w:val="00C86E87"/>
    <w:rsid w:val="00C94783"/>
    <w:rsid w:val="00C97CC6"/>
    <w:rsid w:val="00CB1753"/>
    <w:rsid w:val="00CB508B"/>
    <w:rsid w:val="00CC0F24"/>
    <w:rsid w:val="00CC1D49"/>
    <w:rsid w:val="00CD0481"/>
    <w:rsid w:val="00CD42C2"/>
    <w:rsid w:val="00CD5650"/>
    <w:rsid w:val="00CE2376"/>
    <w:rsid w:val="00CE2D81"/>
    <w:rsid w:val="00CE5136"/>
    <w:rsid w:val="00CF04A8"/>
    <w:rsid w:val="00CF31E5"/>
    <w:rsid w:val="00CF48C7"/>
    <w:rsid w:val="00CF5756"/>
    <w:rsid w:val="00CF68DD"/>
    <w:rsid w:val="00CF6D56"/>
    <w:rsid w:val="00D11A34"/>
    <w:rsid w:val="00D16EFF"/>
    <w:rsid w:val="00D170C7"/>
    <w:rsid w:val="00D2040D"/>
    <w:rsid w:val="00D22884"/>
    <w:rsid w:val="00D25CEA"/>
    <w:rsid w:val="00D2796A"/>
    <w:rsid w:val="00D36062"/>
    <w:rsid w:val="00D3660A"/>
    <w:rsid w:val="00D370C0"/>
    <w:rsid w:val="00D47360"/>
    <w:rsid w:val="00D4758D"/>
    <w:rsid w:val="00D53FD0"/>
    <w:rsid w:val="00D54232"/>
    <w:rsid w:val="00D62771"/>
    <w:rsid w:val="00D64485"/>
    <w:rsid w:val="00D6523E"/>
    <w:rsid w:val="00D75D05"/>
    <w:rsid w:val="00D80217"/>
    <w:rsid w:val="00D80903"/>
    <w:rsid w:val="00D831A9"/>
    <w:rsid w:val="00D87073"/>
    <w:rsid w:val="00D91913"/>
    <w:rsid w:val="00D91A22"/>
    <w:rsid w:val="00D91DC3"/>
    <w:rsid w:val="00D92E2E"/>
    <w:rsid w:val="00DA1466"/>
    <w:rsid w:val="00DB15E3"/>
    <w:rsid w:val="00DB2D73"/>
    <w:rsid w:val="00DB4357"/>
    <w:rsid w:val="00DB4D8E"/>
    <w:rsid w:val="00DB5AC3"/>
    <w:rsid w:val="00DB7678"/>
    <w:rsid w:val="00DC11AB"/>
    <w:rsid w:val="00DC1783"/>
    <w:rsid w:val="00DC24BD"/>
    <w:rsid w:val="00DC4266"/>
    <w:rsid w:val="00DC734D"/>
    <w:rsid w:val="00DD2CCF"/>
    <w:rsid w:val="00DD45EA"/>
    <w:rsid w:val="00DE35F1"/>
    <w:rsid w:val="00DE52A9"/>
    <w:rsid w:val="00DE6EC7"/>
    <w:rsid w:val="00DF41B0"/>
    <w:rsid w:val="00E024D2"/>
    <w:rsid w:val="00E05CFC"/>
    <w:rsid w:val="00E06B17"/>
    <w:rsid w:val="00E07ABC"/>
    <w:rsid w:val="00E123DD"/>
    <w:rsid w:val="00E1527D"/>
    <w:rsid w:val="00E1575B"/>
    <w:rsid w:val="00E16422"/>
    <w:rsid w:val="00E170E7"/>
    <w:rsid w:val="00E2083B"/>
    <w:rsid w:val="00E2299F"/>
    <w:rsid w:val="00E3233A"/>
    <w:rsid w:val="00E32DC8"/>
    <w:rsid w:val="00E34311"/>
    <w:rsid w:val="00E35820"/>
    <w:rsid w:val="00E35A84"/>
    <w:rsid w:val="00E37123"/>
    <w:rsid w:val="00E40463"/>
    <w:rsid w:val="00E4096A"/>
    <w:rsid w:val="00E5474E"/>
    <w:rsid w:val="00E71C5D"/>
    <w:rsid w:val="00E778F1"/>
    <w:rsid w:val="00E83CF1"/>
    <w:rsid w:val="00E83F40"/>
    <w:rsid w:val="00E83FA3"/>
    <w:rsid w:val="00E86DBB"/>
    <w:rsid w:val="00E975B9"/>
    <w:rsid w:val="00EB0C36"/>
    <w:rsid w:val="00EB2775"/>
    <w:rsid w:val="00EC69EB"/>
    <w:rsid w:val="00EC7510"/>
    <w:rsid w:val="00ED48F3"/>
    <w:rsid w:val="00ED5230"/>
    <w:rsid w:val="00ED783D"/>
    <w:rsid w:val="00EE061D"/>
    <w:rsid w:val="00F0601D"/>
    <w:rsid w:val="00F145E1"/>
    <w:rsid w:val="00F201C7"/>
    <w:rsid w:val="00F21F27"/>
    <w:rsid w:val="00F27C0D"/>
    <w:rsid w:val="00F3299E"/>
    <w:rsid w:val="00F32D98"/>
    <w:rsid w:val="00F33F65"/>
    <w:rsid w:val="00F60B71"/>
    <w:rsid w:val="00F6179D"/>
    <w:rsid w:val="00F63255"/>
    <w:rsid w:val="00F801DC"/>
    <w:rsid w:val="00F92F42"/>
    <w:rsid w:val="00F93E0B"/>
    <w:rsid w:val="00F972BA"/>
    <w:rsid w:val="00FA575A"/>
    <w:rsid w:val="00FA73CD"/>
    <w:rsid w:val="00FB273D"/>
    <w:rsid w:val="00FB646E"/>
    <w:rsid w:val="00FB6F59"/>
    <w:rsid w:val="00FC15E0"/>
    <w:rsid w:val="00FC1DFD"/>
    <w:rsid w:val="00FC3017"/>
    <w:rsid w:val="00FD1A97"/>
    <w:rsid w:val="00FD2BEF"/>
    <w:rsid w:val="00FD4C37"/>
    <w:rsid w:val="00FF06BF"/>
    <w:rsid w:val="00F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7235B"/>
  <w15:chartTrackingRefBased/>
  <w15:docId w15:val="{28865ECE-A426-4844-B058-163D422C7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4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004FC"/>
  </w:style>
  <w:style w:type="table" w:styleId="TableGrid">
    <w:name w:val="Table Grid"/>
    <w:basedOn w:val="TableNormal"/>
    <w:uiPriority w:val="39"/>
    <w:rsid w:val="00C00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004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4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04F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004FC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01/jama.297.20.2232" TargetMode="External"/><Relationship Id="rId13" Type="http://schemas.openxmlformats.org/officeDocument/2006/relationships/hyperlink" Target="https://dx.doi.org/10.1016/S0929-693X%2800%2900125-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x.doi.org/10.1186/1745-6215-12-176" TargetMode="External"/><Relationship Id="rId12" Type="http://schemas.openxmlformats.org/officeDocument/2006/relationships/hyperlink" Target="https://dx.doi.org/10.1097/CCM.0b013e3181e8116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x.doi.org/10.1001/jamanetworkopen.2021.38515" TargetMode="External"/><Relationship Id="rId11" Type="http://schemas.openxmlformats.org/officeDocument/2006/relationships/hyperlink" Target="https://dx.doi.org/10.1002/ana.24069" TargetMode="External"/><Relationship Id="rId5" Type="http://schemas.openxmlformats.org/officeDocument/2006/relationships/hyperlink" Target="https://doi.org/10.1093/cid/ciz325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x.doi.org/10.1016/B978-0-444-53490-3.00006-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x.doi.org/10.1179/204777213X13777615588180" TargetMode="External"/><Relationship Id="rId14" Type="http://schemas.openxmlformats.org/officeDocument/2006/relationships/hyperlink" Target="https://dx.doi.org/10.1002/ana.244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72</Words>
  <Characters>8397</Characters>
  <Application>Microsoft Office Word</Application>
  <DocSecurity>0</DocSecurity>
  <Lines>69</Lines>
  <Paragraphs>19</Paragraphs>
  <ScaleCrop>false</ScaleCrop>
  <Company/>
  <LinksUpToDate>false</LinksUpToDate>
  <CharactersWithSpaces>9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Eva Okullo</dc:creator>
  <cp:keywords/>
  <dc:description/>
  <cp:lastModifiedBy>Allen Eva Okullo</cp:lastModifiedBy>
  <cp:revision>2</cp:revision>
  <dcterms:created xsi:type="dcterms:W3CDTF">2025-09-11T13:58:00Z</dcterms:created>
  <dcterms:modified xsi:type="dcterms:W3CDTF">2025-09-11T13:58:00Z</dcterms:modified>
</cp:coreProperties>
</file>